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539C7" w:rsidRPr="00C953A7" w:rsidRDefault="004539C7" w:rsidP="004539C7">
      <w:pPr>
        <w:rPr>
          <w:color w:val="000000" w:themeColor="text1"/>
          <w:sz w:val="18"/>
          <w:szCs w:val="18"/>
        </w:rPr>
      </w:pPr>
      <w:r w:rsidRPr="00C953A7">
        <w:rPr>
          <w:b/>
          <w:bCs/>
          <w:color w:val="000000" w:themeColor="text1"/>
          <w:sz w:val="18"/>
          <w:szCs w:val="18"/>
        </w:rPr>
        <w:t xml:space="preserve">Supplementary Table 1. </w:t>
      </w:r>
      <w:r w:rsidRPr="00C953A7">
        <w:rPr>
          <w:color w:val="000000" w:themeColor="text1"/>
          <w:sz w:val="18"/>
          <w:szCs w:val="18"/>
        </w:rPr>
        <w:t>Odds ratios of sarcopenia-related indicators quartiles for lung function statuses in multivariable logistic regression analysi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372"/>
        <w:gridCol w:w="1180"/>
        <w:gridCol w:w="1932"/>
        <w:gridCol w:w="907"/>
        <w:gridCol w:w="1873"/>
        <w:gridCol w:w="1042"/>
      </w:tblGrid>
      <w:tr w:rsidR="004539C7" w:rsidRPr="00C953A7" w:rsidTr="00244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2" w:type="dxa"/>
          </w:tcPr>
          <w:p w:rsidR="004539C7" w:rsidRPr="00C953A7" w:rsidRDefault="00F85CE2" w:rsidP="00244362">
            <w:pPr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Va</w:t>
            </w:r>
            <w:r>
              <w:rPr>
                <w:color w:val="000000" w:themeColor="text1"/>
                <w:szCs w:val="21"/>
              </w:rPr>
              <w:t>riables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Normal</w:t>
            </w:r>
          </w:p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(n=2032)</w:t>
            </w:r>
          </w:p>
        </w:tc>
        <w:tc>
          <w:tcPr>
            <w:tcW w:w="2839" w:type="dxa"/>
            <w:gridSpan w:val="2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proofErr w:type="spellStart"/>
            <w:r w:rsidRPr="00C953A7">
              <w:rPr>
                <w:color w:val="000000" w:themeColor="text1"/>
                <w:szCs w:val="21"/>
              </w:rPr>
              <w:t>PRISm</w:t>
            </w:r>
            <w:proofErr w:type="spellEnd"/>
          </w:p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(n=231)</w:t>
            </w:r>
          </w:p>
        </w:tc>
        <w:tc>
          <w:tcPr>
            <w:tcW w:w="2915" w:type="dxa"/>
            <w:gridSpan w:val="2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Obstructive</w:t>
            </w:r>
          </w:p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(n=273)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OR (95%C</w:t>
            </w:r>
            <w:r w:rsidR="00F85CE2">
              <w:rPr>
                <w:rFonts w:hint="eastAsia"/>
                <w:color w:val="000000" w:themeColor="text1"/>
                <w:szCs w:val="21"/>
              </w:rPr>
              <w:t>I</w:t>
            </w:r>
            <w:r w:rsidRPr="00C953A7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P value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OR (95%C</w:t>
            </w:r>
            <w:r w:rsidR="00F85CE2">
              <w:rPr>
                <w:color w:val="000000" w:themeColor="text1"/>
                <w:szCs w:val="21"/>
              </w:rPr>
              <w:t>I</w:t>
            </w:r>
            <w:r w:rsidRPr="00C953A7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P value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Age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813 (0.671–0.986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36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235 (1.029–1.482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24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Sex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Male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935 (0.997–3.754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51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585 (0.835–3.006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59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Female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BMI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122 (0.923–1.363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247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655 (0.534–0.803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  <w:szCs w:val="21"/>
              </w:rPr>
              <w:t>&lt;0.001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Smoker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313 (0.885–1.947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76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112 (0.790–1.566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542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Hypertension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401 (1.006–1.949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46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233 (0.911–1.668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75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Diabetes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319 (0.925–1.881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27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258 (0.904–1.750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73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Hb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070 (0.881–1.300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493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264 (1.038–1.540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2</w:t>
            </w:r>
            <w:r w:rsidRPr="00C953A7">
              <w:rPr>
                <w:rFonts w:hint="eastAsia"/>
                <w:color w:val="000000" w:themeColor="text1"/>
              </w:rPr>
              <w:t>0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A</w:t>
            </w:r>
            <w:r w:rsidR="00204C0C">
              <w:rPr>
                <w:color w:val="000000" w:themeColor="text1"/>
                <w:szCs w:val="21"/>
              </w:rPr>
              <w:t>lb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068 (0.897–1.272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458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835 (0.743–0.939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03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eGFR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068 (0.894–1.276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47</w:t>
            </w:r>
            <w:r w:rsidRPr="00C953A7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896 (0.764–1.051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78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TC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73 (0.835–1.134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727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56 (0.829–1.103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538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TG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09 (0.756–1.094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313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868 (0.714–1.054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54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HGS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0.739*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0.377*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1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3.491 (1.820–6.697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850 (1.018–3.360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44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2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2.789 (1.521–5.115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01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383 (0.804–2.380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241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3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617 (0.988–2.646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56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008 (0.678–1.497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7</w:t>
            </w:r>
            <w:r w:rsidRPr="00C953A7">
              <w:rPr>
                <w:rFonts w:hint="eastAsia"/>
                <w:color w:val="000000" w:themeColor="text1"/>
              </w:rPr>
              <w:t>0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4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Reference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Reference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5STS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  <w:szCs w:val="21"/>
              </w:rPr>
              <w:t>&lt;0.001</w:t>
            </w:r>
            <w:r w:rsidRPr="00C953A7">
              <w:rPr>
                <w:rFonts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  <w:szCs w:val="21"/>
              </w:rPr>
              <w:t>&lt;0.001</w:t>
            </w:r>
            <w:r w:rsidRPr="00C953A7">
              <w:rPr>
                <w:rFonts w:hint="eastAsia"/>
                <w:color w:val="000000" w:themeColor="text1"/>
                <w:szCs w:val="21"/>
              </w:rPr>
              <w:t>*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1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Reference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Reference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2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463 (0.934–2.291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96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244 (0.806–1.921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324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3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923 (1.237–2.991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04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540 (1.007–2.357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46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4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2.304 (1.461–3.635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2.164 (1.415–3.307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  <w:szCs w:val="21"/>
              </w:rPr>
              <w:t>&lt;0.001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GS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</w:t>
            </w:r>
            <w:r w:rsidRPr="00C953A7">
              <w:rPr>
                <w:rFonts w:hint="eastAsia"/>
                <w:color w:val="000000" w:themeColor="text1"/>
              </w:rPr>
              <w:t>21</w:t>
            </w:r>
            <w:r w:rsidRPr="00C953A7">
              <w:rPr>
                <w:color w:val="000000" w:themeColor="text1"/>
              </w:rPr>
              <w:t>*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0.485*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1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354 (0.911–2.013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34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583 (1.067–2.347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22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2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10 (0.603–1.374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654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351 (0.912–2.002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33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3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686 (0.443–1.062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91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967 (0.634–1.474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875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4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Reference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Reference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SMI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  <w:r w:rsidRPr="00C953A7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</w:t>
            </w:r>
            <w:r w:rsidRPr="00C953A7">
              <w:rPr>
                <w:rFonts w:hint="eastAsia"/>
                <w:color w:val="000000" w:themeColor="text1"/>
              </w:rPr>
              <w:t>819</w:t>
            </w:r>
            <w:r w:rsidRPr="00C953A7">
              <w:rPr>
                <w:color w:val="000000" w:themeColor="text1"/>
              </w:rPr>
              <w:t>*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0.993*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1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2.274 (0.986–5.242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054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568 (0.263–1.229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51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2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733 (0.847–3.547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32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691 (0.364–1.311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258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3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1.504 (0.895–2.528)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123</w:t>
            </w: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865 (0.569–1.315)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color w:val="000000" w:themeColor="text1"/>
              </w:rPr>
              <w:t>0.498</w:t>
            </w:r>
          </w:p>
        </w:tc>
      </w:tr>
      <w:tr w:rsidR="004539C7" w:rsidRPr="00C953A7" w:rsidTr="00244362">
        <w:tc>
          <w:tcPr>
            <w:tcW w:w="1372" w:type="dxa"/>
          </w:tcPr>
          <w:p w:rsidR="004539C7" w:rsidRPr="00C953A7" w:rsidRDefault="004539C7" w:rsidP="00244362">
            <w:pPr>
              <w:jc w:val="center"/>
              <w:rPr>
                <w:color w:val="000000" w:themeColor="text1"/>
                <w:szCs w:val="21"/>
              </w:rPr>
            </w:pPr>
            <w:r w:rsidRPr="00C953A7">
              <w:rPr>
                <w:rFonts w:hint="eastAsia"/>
                <w:color w:val="000000" w:themeColor="text1"/>
                <w:szCs w:val="21"/>
              </w:rPr>
              <w:t>Q4</w:t>
            </w:r>
          </w:p>
        </w:tc>
        <w:tc>
          <w:tcPr>
            <w:tcW w:w="1180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3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Reference</w:t>
            </w:r>
          </w:p>
        </w:tc>
        <w:tc>
          <w:tcPr>
            <w:tcW w:w="907" w:type="dxa"/>
          </w:tcPr>
          <w:p w:rsidR="004539C7" w:rsidRPr="00C953A7" w:rsidRDefault="004539C7" w:rsidP="00244362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873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  <w:r w:rsidRPr="00C953A7">
              <w:rPr>
                <w:rFonts w:hint="eastAsia"/>
                <w:color w:val="000000" w:themeColor="text1"/>
              </w:rPr>
              <w:t>Reference</w:t>
            </w:r>
          </w:p>
        </w:tc>
        <w:tc>
          <w:tcPr>
            <w:tcW w:w="1042" w:type="dxa"/>
          </w:tcPr>
          <w:p w:rsidR="004539C7" w:rsidRPr="00C953A7" w:rsidRDefault="004539C7" w:rsidP="00244362">
            <w:pPr>
              <w:rPr>
                <w:color w:val="000000" w:themeColor="text1"/>
              </w:rPr>
            </w:pPr>
          </w:p>
        </w:tc>
      </w:tr>
    </w:tbl>
    <w:p w:rsidR="004539C7" w:rsidRPr="00C953A7" w:rsidRDefault="004539C7" w:rsidP="004539C7">
      <w:pPr>
        <w:spacing w:after="0" w:line="240" w:lineRule="auto"/>
        <w:rPr>
          <w:color w:val="000000" w:themeColor="text1"/>
          <w:sz w:val="18"/>
          <w:szCs w:val="18"/>
        </w:rPr>
      </w:pPr>
      <w:bookmarkStart w:id="0" w:name="OLE_LINK75"/>
      <w:bookmarkStart w:id="1" w:name="OLE_LINK76"/>
      <w:r w:rsidRPr="00C953A7">
        <w:rPr>
          <w:color w:val="000000" w:themeColor="text1"/>
          <w:sz w:val="18"/>
          <w:szCs w:val="18"/>
        </w:rPr>
        <w:t>All continuous predictors were standardized; ORs represent the risk change per 1-SD increase;</w:t>
      </w:r>
      <w:r w:rsidRPr="00C953A7">
        <w:rPr>
          <w:color w:val="000000" w:themeColor="text1"/>
          <w:sz w:val="18"/>
          <w:szCs w:val="18"/>
          <w:vertAlign w:val="superscript"/>
        </w:rPr>
        <w:t xml:space="preserve"> *</w:t>
      </w:r>
      <w:r w:rsidRPr="00C953A7">
        <w:rPr>
          <w:i/>
          <w:iCs/>
          <w:color w:val="000000" w:themeColor="text1"/>
          <w:sz w:val="18"/>
          <w:szCs w:val="18"/>
        </w:rPr>
        <w:t>p</w:t>
      </w:r>
      <w:r w:rsidRPr="00C953A7">
        <w:rPr>
          <w:color w:val="000000" w:themeColor="text1"/>
          <w:sz w:val="18"/>
          <w:szCs w:val="18"/>
        </w:rPr>
        <w:t> for trend.</w:t>
      </w:r>
    </w:p>
    <w:p w:rsidR="00B90A11" w:rsidRPr="004539C7" w:rsidRDefault="004539C7" w:rsidP="004539C7">
      <w:pPr>
        <w:spacing w:after="0" w:line="240" w:lineRule="auto"/>
        <w:rPr>
          <w:color w:val="000000" w:themeColor="text1"/>
          <w:sz w:val="18"/>
          <w:szCs w:val="18"/>
        </w:rPr>
      </w:pPr>
      <w:r w:rsidRPr="00C953A7">
        <w:rPr>
          <w:color w:val="000000" w:themeColor="text1"/>
          <w:sz w:val="18"/>
          <w:szCs w:val="18"/>
        </w:rPr>
        <w:t>Abbreviations: OR,</w:t>
      </w:r>
      <w:r w:rsidRPr="00C953A7">
        <w:rPr>
          <w:color w:val="000000" w:themeColor="text1"/>
        </w:rPr>
        <w:t xml:space="preserve"> </w:t>
      </w:r>
      <w:r w:rsidRPr="00C953A7">
        <w:rPr>
          <w:color w:val="000000" w:themeColor="text1"/>
          <w:sz w:val="18"/>
          <w:szCs w:val="18"/>
        </w:rPr>
        <w:t>odds ratios;</w:t>
      </w:r>
      <w:r w:rsidRPr="00C953A7">
        <w:rPr>
          <w:color w:val="000000" w:themeColor="text1"/>
        </w:rPr>
        <w:t xml:space="preserve"> </w:t>
      </w:r>
      <w:r w:rsidRPr="00C953A7">
        <w:rPr>
          <w:color w:val="000000" w:themeColor="text1"/>
          <w:sz w:val="18"/>
          <w:szCs w:val="18"/>
        </w:rPr>
        <w:t>C</w:t>
      </w:r>
      <w:r w:rsidR="00F85CE2">
        <w:rPr>
          <w:color w:val="000000" w:themeColor="text1"/>
          <w:sz w:val="18"/>
          <w:szCs w:val="18"/>
        </w:rPr>
        <w:t>I</w:t>
      </w:r>
      <w:r w:rsidRPr="00C953A7">
        <w:rPr>
          <w:color w:val="000000" w:themeColor="text1"/>
          <w:sz w:val="18"/>
          <w:szCs w:val="18"/>
        </w:rPr>
        <w:t>, confidence interval; SD,</w:t>
      </w:r>
      <w:r w:rsidRPr="00C953A7">
        <w:rPr>
          <w:color w:val="000000" w:themeColor="text1"/>
        </w:rPr>
        <w:t xml:space="preserve"> </w:t>
      </w:r>
      <w:r w:rsidRPr="00C953A7">
        <w:rPr>
          <w:color w:val="000000" w:themeColor="text1"/>
          <w:sz w:val="18"/>
          <w:szCs w:val="18"/>
        </w:rPr>
        <w:t>standard deviation; PRISm, preserved ratio impaired spirometry; BMI, body mass index; Hb, hemoglobin; A</w:t>
      </w:r>
      <w:r w:rsidR="00204C0C">
        <w:rPr>
          <w:color w:val="000000" w:themeColor="text1"/>
          <w:sz w:val="18"/>
          <w:szCs w:val="18"/>
        </w:rPr>
        <w:t>lb</w:t>
      </w:r>
      <w:r w:rsidRPr="00C953A7">
        <w:rPr>
          <w:color w:val="000000" w:themeColor="text1"/>
          <w:sz w:val="18"/>
          <w:szCs w:val="18"/>
        </w:rPr>
        <w:t>, albumin; eGFR, estimated glomerular filtration rate; TC, total cholesterol; TG, triglycerides; HGS, handgrip strength; 5STS, five times sit-to-stand test; GS, gait speed; SMI, skeletal muscle mass index</w:t>
      </w:r>
      <w:bookmarkEnd w:id="0"/>
      <w:bookmarkEnd w:id="1"/>
      <w:r>
        <w:rPr>
          <w:color w:val="000000" w:themeColor="text1"/>
          <w:sz w:val="18"/>
          <w:szCs w:val="18"/>
        </w:rPr>
        <w:t>.</w:t>
      </w:r>
    </w:p>
    <w:sectPr w:rsidR="00B90A11" w:rsidRPr="00453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9C7"/>
    <w:rsid w:val="00036A0E"/>
    <w:rsid w:val="00044A64"/>
    <w:rsid w:val="00083203"/>
    <w:rsid w:val="000A465E"/>
    <w:rsid w:val="001264DC"/>
    <w:rsid w:val="00134C76"/>
    <w:rsid w:val="00150B57"/>
    <w:rsid w:val="001C2D65"/>
    <w:rsid w:val="001D2ADB"/>
    <w:rsid w:val="001D2DB5"/>
    <w:rsid w:val="001D425C"/>
    <w:rsid w:val="001E4D19"/>
    <w:rsid w:val="001F40EE"/>
    <w:rsid w:val="001F74D0"/>
    <w:rsid w:val="00204C0C"/>
    <w:rsid w:val="00210D7F"/>
    <w:rsid w:val="00215237"/>
    <w:rsid w:val="00237268"/>
    <w:rsid w:val="00257F5B"/>
    <w:rsid w:val="002924A4"/>
    <w:rsid w:val="0029554C"/>
    <w:rsid w:val="00296FFB"/>
    <w:rsid w:val="00297851"/>
    <w:rsid w:val="002B4CEE"/>
    <w:rsid w:val="002C1B96"/>
    <w:rsid w:val="002D420C"/>
    <w:rsid w:val="002D4A02"/>
    <w:rsid w:val="002F471B"/>
    <w:rsid w:val="00313E12"/>
    <w:rsid w:val="00320435"/>
    <w:rsid w:val="0032443A"/>
    <w:rsid w:val="003256E2"/>
    <w:rsid w:val="0032636C"/>
    <w:rsid w:val="00332CA9"/>
    <w:rsid w:val="003459C5"/>
    <w:rsid w:val="00353682"/>
    <w:rsid w:val="00395DEE"/>
    <w:rsid w:val="003A0803"/>
    <w:rsid w:val="003A2B7E"/>
    <w:rsid w:val="003D0DF1"/>
    <w:rsid w:val="003E4A58"/>
    <w:rsid w:val="004410B9"/>
    <w:rsid w:val="004539C7"/>
    <w:rsid w:val="0045507E"/>
    <w:rsid w:val="004720A2"/>
    <w:rsid w:val="00481449"/>
    <w:rsid w:val="00491753"/>
    <w:rsid w:val="004C6F60"/>
    <w:rsid w:val="004C7DE3"/>
    <w:rsid w:val="004D2BA3"/>
    <w:rsid w:val="004D3136"/>
    <w:rsid w:val="004E603B"/>
    <w:rsid w:val="004F4FEC"/>
    <w:rsid w:val="0051007C"/>
    <w:rsid w:val="005124AF"/>
    <w:rsid w:val="0053025E"/>
    <w:rsid w:val="00573FD7"/>
    <w:rsid w:val="005B5AC9"/>
    <w:rsid w:val="005C3ED7"/>
    <w:rsid w:val="005E13BC"/>
    <w:rsid w:val="00602B18"/>
    <w:rsid w:val="00611562"/>
    <w:rsid w:val="006208D9"/>
    <w:rsid w:val="00662CDF"/>
    <w:rsid w:val="00663C3F"/>
    <w:rsid w:val="00667C9D"/>
    <w:rsid w:val="006703D2"/>
    <w:rsid w:val="006759C6"/>
    <w:rsid w:val="00680A84"/>
    <w:rsid w:val="00685023"/>
    <w:rsid w:val="0068786A"/>
    <w:rsid w:val="00694C65"/>
    <w:rsid w:val="006C4B16"/>
    <w:rsid w:val="006C59E6"/>
    <w:rsid w:val="00706878"/>
    <w:rsid w:val="00712AA4"/>
    <w:rsid w:val="0071588D"/>
    <w:rsid w:val="00766B4B"/>
    <w:rsid w:val="007806A3"/>
    <w:rsid w:val="00782E54"/>
    <w:rsid w:val="00785BCD"/>
    <w:rsid w:val="00790C1D"/>
    <w:rsid w:val="007C396D"/>
    <w:rsid w:val="007D0363"/>
    <w:rsid w:val="007D668F"/>
    <w:rsid w:val="007E4952"/>
    <w:rsid w:val="008028B0"/>
    <w:rsid w:val="008212C0"/>
    <w:rsid w:val="00834C46"/>
    <w:rsid w:val="00840C4A"/>
    <w:rsid w:val="008447F9"/>
    <w:rsid w:val="008649F5"/>
    <w:rsid w:val="008712DE"/>
    <w:rsid w:val="00887843"/>
    <w:rsid w:val="0089359C"/>
    <w:rsid w:val="008A2572"/>
    <w:rsid w:val="008C346B"/>
    <w:rsid w:val="008E308A"/>
    <w:rsid w:val="008E724C"/>
    <w:rsid w:val="008E77C3"/>
    <w:rsid w:val="0090122D"/>
    <w:rsid w:val="0091030C"/>
    <w:rsid w:val="00937E22"/>
    <w:rsid w:val="00943236"/>
    <w:rsid w:val="00963D52"/>
    <w:rsid w:val="00994BB0"/>
    <w:rsid w:val="009A5412"/>
    <w:rsid w:val="009C7BF0"/>
    <w:rsid w:val="009E211B"/>
    <w:rsid w:val="00A62F99"/>
    <w:rsid w:val="00A71798"/>
    <w:rsid w:val="00A73FD9"/>
    <w:rsid w:val="00A84059"/>
    <w:rsid w:val="00A91EA3"/>
    <w:rsid w:val="00AB443A"/>
    <w:rsid w:val="00AC2405"/>
    <w:rsid w:val="00AD48C0"/>
    <w:rsid w:val="00AF2643"/>
    <w:rsid w:val="00AF7A24"/>
    <w:rsid w:val="00AF7EB0"/>
    <w:rsid w:val="00B02547"/>
    <w:rsid w:val="00B028D6"/>
    <w:rsid w:val="00B24B82"/>
    <w:rsid w:val="00B35A98"/>
    <w:rsid w:val="00B44892"/>
    <w:rsid w:val="00B549E8"/>
    <w:rsid w:val="00B61F3C"/>
    <w:rsid w:val="00B74DFB"/>
    <w:rsid w:val="00B90A11"/>
    <w:rsid w:val="00BA777A"/>
    <w:rsid w:val="00BB6832"/>
    <w:rsid w:val="00BB7B8B"/>
    <w:rsid w:val="00BC189F"/>
    <w:rsid w:val="00BC231D"/>
    <w:rsid w:val="00BC5F56"/>
    <w:rsid w:val="00BD2312"/>
    <w:rsid w:val="00BE6A26"/>
    <w:rsid w:val="00BF2F1B"/>
    <w:rsid w:val="00C44B89"/>
    <w:rsid w:val="00C5577F"/>
    <w:rsid w:val="00C67F6D"/>
    <w:rsid w:val="00CC089A"/>
    <w:rsid w:val="00CF00B1"/>
    <w:rsid w:val="00D17049"/>
    <w:rsid w:val="00D40CA4"/>
    <w:rsid w:val="00D52709"/>
    <w:rsid w:val="00D818AC"/>
    <w:rsid w:val="00D86D42"/>
    <w:rsid w:val="00DA2C76"/>
    <w:rsid w:val="00DB0325"/>
    <w:rsid w:val="00DD167B"/>
    <w:rsid w:val="00DD65CB"/>
    <w:rsid w:val="00DD737B"/>
    <w:rsid w:val="00DF13AA"/>
    <w:rsid w:val="00DF4115"/>
    <w:rsid w:val="00E2518D"/>
    <w:rsid w:val="00E51510"/>
    <w:rsid w:val="00E53949"/>
    <w:rsid w:val="00E553D7"/>
    <w:rsid w:val="00E62B69"/>
    <w:rsid w:val="00E8426C"/>
    <w:rsid w:val="00E87F8B"/>
    <w:rsid w:val="00EA4B1B"/>
    <w:rsid w:val="00EB008B"/>
    <w:rsid w:val="00EB2F3A"/>
    <w:rsid w:val="00ED30AF"/>
    <w:rsid w:val="00EF446F"/>
    <w:rsid w:val="00EF49D1"/>
    <w:rsid w:val="00F010E4"/>
    <w:rsid w:val="00F409A5"/>
    <w:rsid w:val="00F47884"/>
    <w:rsid w:val="00F704C4"/>
    <w:rsid w:val="00F85CE2"/>
    <w:rsid w:val="00FB35E6"/>
    <w:rsid w:val="00FB7D93"/>
    <w:rsid w:val="00FF097B"/>
    <w:rsid w:val="00FF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96E11"/>
  <w15:chartTrackingRefBased/>
  <w15:docId w15:val="{DC88CE7E-B719-7A49-AD02-EDC648678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 (正文 CS 字体)"/>
        <w:kern w:val="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9C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539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3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39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39C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39C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39C7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39C7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39C7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39C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134C76"/>
    <w:pPr>
      <w:spacing w:after="0" w:line="240" w:lineRule="auto"/>
    </w:pPr>
    <w:rPr>
      <w:rFonts w:cs="Times New Roman"/>
      <w:kern w:val="0"/>
      <w:sz w:val="21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样式2"/>
    <w:basedOn w:val="a1"/>
    <w:uiPriority w:val="99"/>
    <w:rsid w:val="00963D52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539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39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3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39C7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39C7"/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39C7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39C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39C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39C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39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3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39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39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39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39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39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39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39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39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39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霄 冯</dc:creator>
  <cp:keywords/>
  <dc:description/>
  <cp:lastModifiedBy>霄 冯</cp:lastModifiedBy>
  <cp:revision>8</cp:revision>
  <dcterms:created xsi:type="dcterms:W3CDTF">2026-01-01T06:51:00Z</dcterms:created>
  <dcterms:modified xsi:type="dcterms:W3CDTF">2026-01-01T06:57:00Z</dcterms:modified>
</cp:coreProperties>
</file>